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078D" w:rsidRPr="006E078D" w:rsidRDefault="006E078D" w:rsidP="006E078D">
      <w:pPr>
        <w:pStyle w:val="Epgrafe"/>
        <w:keepNext/>
        <w:jc w:val="both"/>
        <w:rPr>
          <w:rFonts w:ascii="Times New Roman" w:hAnsi="Times New Roman"/>
          <w:sz w:val="24"/>
          <w:szCs w:val="24"/>
          <w:lang w:val="en-US"/>
        </w:rPr>
      </w:pPr>
      <w:r w:rsidRPr="00D82C1A">
        <w:rPr>
          <w:rFonts w:ascii="Times New Roman" w:hAnsi="Times New Roman"/>
          <w:sz w:val="24"/>
          <w:szCs w:val="24"/>
          <w:lang w:val="en-US"/>
        </w:rPr>
        <w:t xml:space="preserve">Table </w:t>
      </w:r>
      <w:r w:rsidRPr="00D82C1A">
        <w:rPr>
          <w:rFonts w:ascii="Times New Roman" w:hAnsi="Times New Roman"/>
          <w:sz w:val="24"/>
          <w:szCs w:val="24"/>
          <w:lang w:val="en-US"/>
        </w:rPr>
        <w:t>S</w:t>
      </w:r>
      <w:r>
        <w:rPr>
          <w:rFonts w:ascii="Times New Roman" w:hAnsi="Times New Roman"/>
          <w:sz w:val="24"/>
          <w:szCs w:val="24"/>
          <w:lang w:val="en-US"/>
        </w:rPr>
        <w:t>5</w:t>
      </w:r>
    </w:p>
    <w:tbl>
      <w:tblPr>
        <w:tblW w:w="0" w:type="auto"/>
        <w:tblBorders>
          <w:top w:val="single" w:sz="4" w:space="0" w:color="000000"/>
          <w:bottom w:val="single" w:sz="4" w:space="0" w:color="000000"/>
        </w:tblBorders>
        <w:tblLook w:val="04A0"/>
      </w:tblPr>
      <w:tblGrid>
        <w:gridCol w:w="7172"/>
        <w:gridCol w:w="5830"/>
        <w:gridCol w:w="1216"/>
      </w:tblGrid>
      <w:tr w:rsidR="006E078D" w:rsidRPr="00D82C1A">
        <w:tc>
          <w:tcPr>
            <w:tcW w:w="0" w:type="auto"/>
            <w:tcBorders>
              <w:top w:val="single" w:sz="4" w:space="0" w:color="000000"/>
              <w:bottom w:val="single" w:sz="4" w:space="0" w:color="000000"/>
            </w:tcBorders>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Gene set name</w:t>
            </w:r>
          </w:p>
        </w:tc>
        <w:tc>
          <w:tcPr>
            <w:tcW w:w="0" w:type="auto"/>
            <w:tcBorders>
              <w:top w:val="single" w:sz="4" w:space="0" w:color="000000"/>
              <w:bottom w:val="single" w:sz="4" w:space="0" w:color="000000"/>
            </w:tcBorders>
            <w:shd w:val="clear" w:color="auto" w:fill="auto"/>
          </w:tcPr>
          <w:p w:rsidR="006E078D" w:rsidRPr="00D82C1A" w:rsidRDefault="006E078D" w:rsidP="00670C39">
            <w:pPr>
              <w:spacing w:after="0" w:line="240" w:lineRule="auto"/>
              <w:rPr>
                <w:rFonts w:ascii="Times New Roman" w:hAnsi="Times New Roman"/>
                <w:sz w:val="20"/>
                <w:szCs w:val="20"/>
                <w:lang w:val="en-GB"/>
              </w:rPr>
            </w:pPr>
            <w:r w:rsidRPr="00D82C1A">
              <w:rPr>
                <w:rFonts w:ascii="Times New Roman" w:hAnsi="Times New Roman"/>
                <w:sz w:val="20"/>
                <w:szCs w:val="20"/>
                <w:lang w:val="en-GB"/>
              </w:rPr>
              <w:t>Description</w:t>
            </w:r>
          </w:p>
        </w:tc>
        <w:tc>
          <w:tcPr>
            <w:tcW w:w="0" w:type="auto"/>
            <w:tcBorders>
              <w:top w:val="single" w:sz="4" w:space="0" w:color="000000"/>
              <w:bottom w:val="single" w:sz="4" w:space="0" w:color="000000"/>
            </w:tcBorders>
            <w:shd w:val="clear" w:color="auto" w:fill="auto"/>
          </w:tcPr>
          <w:p w:rsidR="006E078D" w:rsidRPr="00D82C1A" w:rsidRDefault="006E078D" w:rsidP="00670C39">
            <w:pPr>
              <w:spacing w:after="0" w:line="240" w:lineRule="auto"/>
              <w:rPr>
                <w:rFonts w:ascii="Times New Roman" w:hAnsi="Times New Roman"/>
                <w:sz w:val="20"/>
                <w:szCs w:val="20"/>
                <w:lang w:val="en-GB"/>
              </w:rPr>
            </w:pPr>
            <w:r w:rsidRPr="00D82C1A">
              <w:rPr>
                <w:rFonts w:ascii="Times New Roman" w:hAnsi="Times New Roman"/>
                <w:sz w:val="20"/>
                <w:szCs w:val="20"/>
                <w:lang w:val="en-GB"/>
              </w:rPr>
              <w:t>Overlapping</w:t>
            </w:r>
          </w:p>
        </w:tc>
      </w:tr>
      <w:tr w:rsidR="006E078D" w:rsidRPr="00D82C1A">
        <w:tc>
          <w:tcPr>
            <w:tcW w:w="0" w:type="auto"/>
            <w:tcBorders>
              <w:top w:val="single" w:sz="4" w:space="0" w:color="000000"/>
            </w:tcBorders>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NFKB_PATHWAY</w:t>
            </w:r>
          </w:p>
        </w:tc>
        <w:tc>
          <w:tcPr>
            <w:tcW w:w="0" w:type="auto"/>
            <w:tcBorders>
              <w:top w:val="single" w:sz="4" w:space="0" w:color="000000"/>
            </w:tcBorders>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NF-kB Signaling Pathway</w:t>
            </w:r>
          </w:p>
        </w:tc>
        <w:tc>
          <w:tcPr>
            <w:tcW w:w="0" w:type="auto"/>
            <w:tcBorders>
              <w:top w:val="single" w:sz="4" w:space="0" w:color="000000"/>
            </w:tcBorders>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8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RELA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Acetylation and Deacetylation of RelA in The Nucleu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75</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DC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Dendritic cells in regulating TH1 and TH2 Development</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7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TOLL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Toll-Like Receptor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CYTOKINE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Cytokine Network</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7</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ACTOME_ACTIVATED_TLR4_SIGNALLING</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Activated TLR4 signalling</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7</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TNFR2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TNFR2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7</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REACTOME_TOLL_LIKE_RECEPTOR_4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Toll Like Receptor 4 (TLR4) Cascad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4</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ST_TUMOR_NECROSIS_FACTOR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Tumor Necrosis Factor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4</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STRESS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TNF/Stress Related Signaling</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4</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TH1TH2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Th1/Th2 Differentia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ACTOME_MYD88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MyD88 cascad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NTHI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NFkB activation by Nontypeable Hemophilus influenza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6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INFLAM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Cytokines and Inflammatory Respons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59</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IL1R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Signal transduction through IL1R</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5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NKT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Selective expression of chemokine receptors during T-cell polariza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5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DEATH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Induction of apoptosis through DR3 and DR4/5 Death Receptor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4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TOLL_LIKE_RECEPTOR_SIGNALING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Toll-like receptor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4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KEGG_LEISHMANIA_INFEC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Leishmania infec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BIOCARTA_HIVNEF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HIV-I Nef: negative effector of Fas and TNF</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6</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ACTOME_TOLL_RECEPTOR_CASCADE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Toll Receptor Cascade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4</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KEGG_APOPTOSI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Apoptosi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I_KAPPAB_KINASE_NF_KAPPAB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7249. A series of reactions initiated by the activation of the transcription factor NF-kappaB. NF-kappaB is sequestered by the inhibitor I-kappaB, and is released when I-kappaB is phosphorylated by activated I-kappaB kinas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POSITIVE_REGULATION_OF_I_KAPPAB_KINASE_NF_KAPPAB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3123. Any process that activates or increases the frequency, rate or extent of an I-kappaB kinase/NF-kappaB induced cascad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NOD_LIKE_RECEPTOR_SIGNALING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NOD-like receptor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REGULATION_OF_I_KAPPAB_KINASE_NF_KAPPAB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3122. Any process that modulates an I-kappaB kinase/NF-kappaB induced cascad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3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CYTOKINE_PRODUCTION</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1816. The appearance of a cytokine due to biosynthesis or secretion following a cellular stimulus, resulting in an increase in its intracellular or extracellular level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9</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RIG_I_LIKE_RECEPTOR_SIGNALING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RIG-I-like receptor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POSITIVE_REGULATION_OF_CELLULAR_PROTEIN_METABOLIC_PROCES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32270. Any process that activates or increases the frequency, rate or extent of the chemical reactions and pathways involving a protein, occurring at the level of an individual cell.</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6</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ACTOME_INNATE_IMMUNITY_SIGNALING</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Innate Immunity Signaling</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POSITIVE_REGULATION_OF_SIGNAL_TRANSDUCTION</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9967. Any process that activates or increases the frequency, rate or extent of signal transduc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2</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INFLAMMATORY_RESPONS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6954. The immediate defensive reaction (by vertebrate tissue) to infection or injury caused by chemical or physical agents. The process is characterized by local vasodilation, extravasation of plasma into intercellular spaces and accumulation of white blood cells and macrophage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2</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T_CELL_RECEPTOR_SIGNALING_PATHWAY</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T cell receptor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2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JAK_STAT_SIGNALING_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Jak-STAT signaling pathway</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9</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DEFENSE_RESPONS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6952. Reactions, triggered in response to the presence of a foreign body or the occurrence of an injury, which result in restriction of damage to the organism attacked or prevention/recovery from the infection caused by the attack.</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7</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IMMUNE_RESPONS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6955. Any immune system process that functions in the calibrated response of an organism to a potential internal or invasive threat.</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7</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KEGG_CYTOKINE_CYTOKINE_RECEPTOR_INTERAC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Cytokine-cytokine receptor interaction</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6</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PROTEIN_KINASE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7243. A series of reactions, mediated by protein kinases, which occurs as a result of a single trigger reaction or compound.</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5</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SPONSE_TO_WOUNDING</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9611. A change in state or activity of a cell or an organism (in terms of movement, secretion, enzyme production, gene expression, etc.) as a result of a stimulus indicating damage to the organism.</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5</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IMMUNE_SYSTEM_PROCES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2376. Any process involved in the development or functioning of the immune system, an organismal system for calibrated responses to potential internal or invasive threat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5</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REACTOME_SIGNALING_IN_IMMUNE_SYSTEM</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involved in Signaling in Immune system</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3</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REGULATION_OF_APOPTOSI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2981. Any process that modulates the occurrence or rate of cell death by apoptosi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REGULATION_OF_PROGRAMMED_CELL_DEATH</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3067. Any process that modulates the frequency, rate or extent of programmed cell death, cell death resulting from activation of endogenous cellular processe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POSITIVE_REGULATION_OF_BIOLOGICAL_PROCES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8518. Any process that activates or increases the frequency, rate or extent of a biological process. Biological processes are regulated by many means; examples include the control of gene expression, protein modification or interaction with a protein or substrate molecul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1</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POSITIVE_REGULATION_OF_CELLULAR_PROCESS</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8522. Any process that activates or increases the frequency, rate or extent of cellular processes, those that are carried out at the cellular level, but are not necessarily restricted to a single cell. For example, cell communication occurs among more than one cell, but occurs at the cellular level.</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APOPTOSIS_GO</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6915. A form of programmed cell death induced by external or internal signals that trigger the activity of proteolytic caspases, whose actions dismantle the cell and result in cell death. Apoptosis begins internally with condensation and subsequent fragmentation of the cell nucleus (blebbing) while the plasma membrane remains intact. Other characteristics of apoptosis include DNA fragmentation and the exposure of phosphatidyl serine on the cell surfac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PROGRAMMED_CELL_DEATH</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12501. Cell death resulting from activation of endogenous cellular processes.</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10</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INTRACELLULAR_SIGNALING_CASCADE</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7242. A series of reactions within the cell that occur as a result of a single trigger reaction or compound.</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0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CELL_DEVELOPMENT</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48468. The process whose specific outcome is the progression of the cell over time, from its formation to the mature structure. Cell development does not include the steps involved in committing a cell to a specific fate.</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08</w:t>
            </w:r>
          </w:p>
        </w:tc>
      </w:tr>
      <w:tr w:rsidR="006E078D" w:rsidRPr="00D82C1A">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SIGNAL_TRANSDUCTION</w:t>
            </w:r>
          </w:p>
        </w:tc>
        <w:tc>
          <w:tcPr>
            <w:tcW w:w="0" w:type="auto"/>
            <w:shd w:val="clear" w:color="auto" w:fill="auto"/>
            <w:vAlign w:val="bottom"/>
          </w:tcPr>
          <w:p w:rsidR="006E078D" w:rsidRPr="00D82C1A" w:rsidRDefault="006E078D" w:rsidP="00670C39">
            <w:pPr>
              <w:rPr>
                <w:rFonts w:ascii="Times New Roman" w:hAnsi="Times New Roman"/>
                <w:sz w:val="20"/>
                <w:szCs w:val="20"/>
                <w:lang w:val="en-US"/>
              </w:rPr>
            </w:pPr>
            <w:r w:rsidRPr="00D82C1A">
              <w:rPr>
                <w:rFonts w:ascii="Times New Roman" w:hAnsi="Times New Roman"/>
                <w:sz w:val="20"/>
                <w:szCs w:val="20"/>
                <w:lang w:val="en-US"/>
              </w:rPr>
              <w:t>Genes annotated by the GO term GO:0007165. The cascade of processes by which a signal interacts with a receptor, causing a change in the level or activity of a second messenger or other downstream target, and ultimately effecting a change in the functioning of the cell.</w:t>
            </w:r>
          </w:p>
        </w:tc>
        <w:tc>
          <w:tcPr>
            <w:tcW w:w="0" w:type="auto"/>
            <w:shd w:val="clear" w:color="auto" w:fill="auto"/>
            <w:vAlign w:val="bottom"/>
          </w:tcPr>
          <w:p w:rsidR="006E078D" w:rsidRPr="00D82C1A" w:rsidRDefault="006E078D" w:rsidP="00670C39">
            <w:pPr>
              <w:rPr>
                <w:rFonts w:ascii="Times New Roman" w:hAnsi="Times New Roman"/>
                <w:sz w:val="20"/>
                <w:szCs w:val="20"/>
              </w:rPr>
            </w:pPr>
            <w:r w:rsidRPr="00D82C1A">
              <w:rPr>
                <w:rFonts w:ascii="Times New Roman" w:hAnsi="Times New Roman"/>
                <w:sz w:val="20"/>
                <w:szCs w:val="20"/>
              </w:rPr>
              <w:t>0.06</w:t>
            </w:r>
          </w:p>
        </w:tc>
      </w:tr>
    </w:tbl>
    <w:p w:rsidR="006E078D" w:rsidRPr="00D82C1A" w:rsidRDefault="006E078D" w:rsidP="006E078D">
      <w:pPr>
        <w:spacing w:line="480" w:lineRule="auto"/>
        <w:jc w:val="both"/>
        <w:rPr>
          <w:rFonts w:ascii="Times New Roman" w:hAnsi="Times New Roman"/>
          <w:b/>
          <w:sz w:val="24"/>
          <w:szCs w:val="24"/>
          <w:lang w:val="en-US"/>
        </w:rPr>
        <w:sectPr w:rsidR="006E078D" w:rsidRPr="00D82C1A" w:rsidSect="006E078D">
          <w:pgSz w:w="16838" w:h="11906" w:orient="landscape"/>
          <w:pgMar w:top="1418" w:right="1418" w:bottom="1418" w:left="1418" w:header="709" w:footer="709" w:gutter="0"/>
          <w:pgBorders w:offsetFrom="page">
            <w:bottom w:val="single" w:sz="4" w:space="24" w:color="auto"/>
          </w:pgBorders>
          <w:cols w:space="708"/>
          <w:docGrid w:linePitch="360"/>
        </w:sectPr>
      </w:pPr>
    </w:p>
    <w:p w:rsidR="00DC4FAE" w:rsidRDefault="006E078D"/>
    <w:sectPr w:rsidR="00DC4FAE" w:rsidSect="002214D1">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E078D"/>
    <w:rsid w:val="006E078D"/>
  </w:rsids>
  <m:mathPr>
    <m:mathFont m:val="Impac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78D"/>
    <w:pPr>
      <w:spacing w:after="200" w:line="276" w:lineRule="auto"/>
    </w:pPr>
    <w:rPr>
      <w:rFonts w:ascii="Calibri" w:eastAsia="Calibri" w:hAnsi="Calibri" w:cs="Times New Roman"/>
      <w:sz w:val="22"/>
      <w:szCs w:val="22"/>
      <w:lang w:val="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styleId="Hipervnculo">
    <w:name w:val="Hyperlink"/>
    <w:uiPriority w:val="99"/>
    <w:unhideWhenUsed/>
    <w:rsid w:val="006E078D"/>
    <w:rPr>
      <w:color w:val="0000FF"/>
      <w:u w:val="single"/>
    </w:rPr>
  </w:style>
  <w:style w:type="paragraph" w:styleId="Epgrafe">
    <w:name w:val="caption"/>
    <w:basedOn w:val="Normal"/>
    <w:next w:val="Normal"/>
    <w:uiPriority w:val="35"/>
    <w:qFormat/>
    <w:rsid w:val="006E078D"/>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00</Words>
  <Characters>6275</Characters>
  <Application>Microsoft Macintosh Word</Application>
  <DocSecurity>0</DocSecurity>
  <Lines>52</Lines>
  <Paragraphs>12</Paragraphs>
  <ScaleCrop>false</ScaleCrop>
  <Company>CNIO</Company>
  <LinksUpToDate>false</LinksUpToDate>
  <CharactersWithSpaces>7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Malats</dc:creator>
  <cp:keywords/>
  <cp:lastModifiedBy>Nuria Malats</cp:lastModifiedBy>
  <cp:revision>1</cp:revision>
  <dcterms:created xsi:type="dcterms:W3CDTF">2013-05-04T19:16:00Z</dcterms:created>
  <dcterms:modified xsi:type="dcterms:W3CDTF">2013-05-04T19:17:00Z</dcterms:modified>
</cp:coreProperties>
</file>